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DD2" w:rsidRPr="005D3DD2" w:rsidRDefault="005D3DD2" w:rsidP="008D4D75">
      <w:pPr>
        <w:pStyle w:val="Header"/>
        <w:ind w:left="-90"/>
        <w:rPr>
          <w:rFonts w:ascii="Times New Roman" w:hAnsi="Times New Roman" w:cs="Times New Roman"/>
          <w:b/>
          <w:sz w:val="28"/>
          <w:szCs w:val="28"/>
        </w:rPr>
      </w:pPr>
      <w:r w:rsidRPr="005D3DD2">
        <w:rPr>
          <w:rFonts w:ascii="Times New Roman" w:hAnsi="Times New Roman" w:cs="Times New Roman"/>
          <w:b/>
          <w:sz w:val="28"/>
          <w:szCs w:val="28"/>
        </w:rPr>
        <w:t xml:space="preserve">Table S2.  Identification and functional classification of differentially expressed genes </w:t>
      </w:r>
      <w:proofErr w:type="gramStart"/>
      <w:r w:rsidRPr="005D3DD2"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="000318AF">
        <w:rPr>
          <w:rFonts w:ascii="Times New Roman" w:hAnsi="Times New Roman" w:cs="Times New Roman"/>
          <w:b/>
          <w:sz w:val="28"/>
          <w:szCs w:val="28"/>
        </w:rPr>
        <w:t xml:space="preserve"> mediastinal</w:t>
      </w:r>
      <w:proofErr w:type="gramEnd"/>
      <w:r w:rsidRPr="005D3DD2">
        <w:rPr>
          <w:rFonts w:ascii="Times New Roman" w:hAnsi="Times New Roman" w:cs="Times New Roman"/>
          <w:b/>
          <w:sz w:val="28"/>
          <w:szCs w:val="28"/>
        </w:rPr>
        <w:t xml:space="preserve"> lymph node tissues of horses with RAO as compared to control horses.</w:t>
      </w:r>
    </w:p>
    <w:p w:rsidR="00A76D6E" w:rsidRDefault="00A76D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806"/>
        <w:gridCol w:w="3110"/>
        <w:gridCol w:w="4003"/>
        <w:gridCol w:w="4954"/>
      </w:tblGrid>
      <w:tr w:rsidR="005D3DD2" w:rsidTr="008D4D75">
        <w:trPr>
          <w:tblHeader/>
        </w:trPr>
        <w:tc>
          <w:tcPr>
            <w:tcW w:w="1714" w:type="dxa"/>
            <w:shd w:val="clear" w:color="auto" w:fill="D9D9D9" w:themeFill="background1" w:themeFillShade="D9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uman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f</w:t>
            </w:r>
            <w:r w:rsidR="00393C2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eq</w:t>
            </w:r>
            <w:proofErr w:type="spellEnd"/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hange </w:t>
            </w:r>
          </w:p>
        </w:tc>
        <w:tc>
          <w:tcPr>
            <w:tcW w:w="3110" w:type="dxa"/>
            <w:shd w:val="clear" w:color="auto" w:fill="D9D9D9" w:themeFill="background1" w:themeFillShade="D9"/>
            <w:vAlign w:val="bottom"/>
          </w:tcPr>
          <w:p w:rsidR="005D3DD2" w:rsidRPr="004A4B0D" w:rsidRDefault="005D3DD2" w:rsidP="00393C2F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ame of </w:t>
            </w:r>
            <w:r w:rsidR="00393C2F"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ne</w:t>
            </w:r>
          </w:p>
        </w:tc>
        <w:tc>
          <w:tcPr>
            <w:tcW w:w="4003" w:type="dxa"/>
            <w:shd w:val="clear" w:color="auto" w:fill="D9D9D9" w:themeFill="background1" w:themeFillShade="D9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iological Process </w:t>
            </w:r>
          </w:p>
        </w:tc>
        <w:tc>
          <w:tcPr>
            <w:tcW w:w="4954" w:type="dxa"/>
            <w:shd w:val="clear" w:color="auto" w:fill="D9D9D9" w:themeFill="background1" w:themeFillShade="D9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olecular Functions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014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64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lpha-2 macroglobulin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ute phase response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: IL-8, IL-1, TNF-α,TGF-β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804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6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ngiotensin I converting enzym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lood pressure regulation, ROS metabolism, cytokine production, inflammatory response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eptid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202000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cyl-CoA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ynthet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edium-chain family member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Fatty acid metabolic process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, fatty acid lig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988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0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DAM metallopeptidase with thrombospondin type 1 motif 1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grin-mediated signaling pathway; negative regulator of cell prolifera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eptid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4758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gmatin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reohydrolase</w:t>
            </w:r>
            <w:proofErr w:type="spellEnd"/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ular nitrogen compound metabolism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lase activity (C-N bonds)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408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29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nterior gradient homolog 2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ucus secre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6813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nterior gradient homolog 3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lpha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ystroglyca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620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HNAK nucleoprotein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rvous system development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0661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8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vation-induced cytidine deaminas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-cell differentiation (isotype switching)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lase activity (C-N bonds)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3410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denylate kinase 4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evelopment of brain, liver; nucleotide phosphoryla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adenylate kin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52327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6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denylate kinase 7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ucleobase-containing compound metabolism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adenylate kin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689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2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ldehyde dehydrogenase 1 family, member L2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xidation-reduction process; metabolism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xidoreduct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98098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quaporin 1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response to stress, hypoxia; negative regulator of apoptosis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ater, potassium ion transmembrane transporter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651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05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quaporin 5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porter water, C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ater channel activity, protein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226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17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ho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ating protein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mall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mediated signal transduc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ator activity; phospholipid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7680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sporin</w:t>
            </w:r>
            <w:proofErr w:type="spellEnd"/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 regulator of TGF-β receptor signaling pathway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calcium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705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ase, H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/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xchanging beta polypeptid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on transport; ATP catabolic process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/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xchange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813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98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TB and CNC homology 1, basic leucine zipper transcription factor 2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ion of transcrip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NA binding; protein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055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utyrlcholinesterase</w:t>
            </w:r>
            <w:proofErr w:type="spellEnd"/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etabolism of choline; negative regulation of  cell prolifera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cetylcholinesterase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vty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; beta-amyloid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073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50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one morphogenetic protein 5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rtilage development; male genitalia development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MP receptor binding; cytokine activity; growth factor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182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onic anhydrase 7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etabolic process - one carb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onate dehydrat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728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tonin-related polypeptide beta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al transduction; cell Ca</w:t>
            </w:r>
            <w:r w:rsidRPr="00790B53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omeostasis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europeptide activity 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070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pa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 (p94)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response to C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2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; positive regulation of NF-kB transcription factor activity; regulation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of I-kap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 kinase/NF-kappa cascade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Calcium ion binding; protein binding; signal transducer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1753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veo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 regulation of MAPK cascade; C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2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omeostasis, transport; 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Kinase binding; protein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8432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yclin-dependent kinase 20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cycle; protein phosphoryla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kinase activity; transferase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591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D 14 molecul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flammatory, innate immune responses; response to LPS, 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PS binding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ipoteichoic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 binding; peptidoglycan receptor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244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D 163 molecul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ute phase, inflammatory response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receptor activity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763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0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D1a molecul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: antigen processing and presenta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otein binding   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764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10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D1b molecul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mune response; antigen proces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nd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esenta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0893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2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D1e molecule</w:t>
            </w:r>
          </w:p>
        </w:tc>
        <w:tc>
          <w:tcPr>
            <w:tcW w:w="4003" w:type="dxa"/>
            <w:vAlign w:val="bottom"/>
          </w:tcPr>
          <w:p w:rsidR="005D3DD2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mune response; antigen proces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nd </w:t>
            </w:r>
          </w:p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esentation</w:t>
            </w:r>
          </w:p>
        </w:tc>
        <w:tc>
          <w:tcPr>
            <w:tcW w:w="4954" w:type="dxa"/>
          </w:tcPr>
          <w:p w:rsidR="005D3DD2" w:rsidRDefault="005D3DD2" w:rsidP="005D3DD2"/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773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D34 molecul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mune response: positive regulation of IL-10; TGF-β production; negative regulation of TNF-α gene expression, 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cription factor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0549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line-O-acetyltransferas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ylcholine synthesis; response to hypoxia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holine binding; transferase activity (acyl)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4358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8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-type lectin domain family 4, member E</w:t>
            </w:r>
          </w:p>
        </w:tc>
        <w:tc>
          <w:tcPr>
            <w:tcW w:w="4003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: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ositive regulation of cytokine secretion</w:t>
            </w:r>
          </w:p>
        </w:tc>
        <w:tc>
          <w:tcPr>
            <w:tcW w:w="495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receptor binding</w:t>
            </w:r>
          </w:p>
        </w:tc>
      </w:tr>
      <w:tr w:rsidR="005D3DD2" w:rsidTr="008D4D75">
        <w:trPr>
          <w:trHeight w:val="302"/>
        </w:trPr>
        <w:tc>
          <w:tcPr>
            <w:tcW w:w="1714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4461</w:t>
            </w:r>
          </w:p>
        </w:tc>
        <w:tc>
          <w:tcPr>
            <w:tcW w:w="806" w:type="dxa"/>
            <w:vAlign w:val="bottom"/>
          </w:tcPr>
          <w:p w:rsidR="005D3DD2" w:rsidRPr="004A4B0D" w:rsidRDefault="005D3DD2" w:rsidP="005D3D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ntact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6</w:t>
            </w:r>
          </w:p>
        </w:tc>
        <w:tc>
          <w:tcPr>
            <w:tcW w:w="4003" w:type="dxa"/>
            <w:vAlign w:val="bottom"/>
          </w:tcPr>
          <w:p w:rsidR="005D3DD2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ll adhesion; CNS development; Notch </w:t>
            </w:r>
          </w:p>
          <w:p w:rsidR="005D3DD2" w:rsidRPr="004A4B0D" w:rsidRDefault="005D3DD2" w:rsidP="005D3DD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aling pathway</w:t>
            </w:r>
          </w:p>
        </w:tc>
        <w:tc>
          <w:tcPr>
            <w:tcW w:w="4954" w:type="dxa"/>
          </w:tcPr>
          <w:p w:rsidR="005D3DD2" w:rsidRDefault="005D3DD2" w:rsidP="005D3DD2"/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845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lagen type IV, alpha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pithelial Cell differentiation; angiogenesi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extracellular matrix constituent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0351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lagen type VIII, alpha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ngiogenesis; cell adhesion; epithelial cell proliferation</w:t>
            </w:r>
          </w:p>
        </w:tc>
        <w:tc>
          <w:tcPr>
            <w:tcW w:w="4954" w:type="dxa"/>
          </w:tcPr>
          <w:p w:rsidR="00712C02" w:rsidRDefault="00712C02" w:rsidP="00712C02"/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855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8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lagen type XV, alpha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ngiogenesis; cell adhesion; signal transduc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ding; extracellular matrix structural constituent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3776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lagen type XXVIII, alpha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ll adhesion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ndopeptidase activity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eptidase inhibi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0361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1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rboxypeptidase A6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olysi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oxypeptidase activity; hydrol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87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9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rboxypeptidase E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modification, proteolysi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peptid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296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ysteine-rich secretory protein 3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-innat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1476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yste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rich secretory protein LCCL domain containing 2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xtracellular matrix organiz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osaminoglyca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56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-reactive protein,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entrax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lated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cute phase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flammatory respons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lipo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476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83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ysteine and glycine-rich protein 3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lood vessel remodeling; cell differenti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lipo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38455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lagen triple helix repeat containing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migration; positive regulation of protein binding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frizzled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511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4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emokine (C-X-C motif) ligand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ll response to LP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otaxis; G-protein coupled receptor signaling pathway; immune response; inflammatory respons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hemokin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2994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2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emokine (C-X-C motif) ligand 5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; chemotaxis; signal transduc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emokin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99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00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emokine (C-S-C motif) ligand 6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flammatory, immune response; chemotaxis; signal transduc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emokin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88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emokine (C-X-C motif) ligand 14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; chemotaxis; signal transduc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hemokine activity; cytokin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9847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emokine (C-X-C motif) ligand 17</w:t>
            </w:r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712C02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hemotaxis; cell differentiation, angiogenesis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772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89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ytochrome P450 family 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bfamily C polypeptide 0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ular amide metabolism;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x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dative-reduction process; 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matase activity; oxidoreduct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81745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tohes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stablish epithelial cell polarity; inositol phosphate-mediated signaling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-phosphatidylinositol binding; 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4392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NA segment on chromosome 4 234 expressed sequence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opamine receptor signaling pathway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opamine receptor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17920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ath-associated protein-like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poptosi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94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10.4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fens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eta 4A (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efens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)</w:t>
            </w:r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mune response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emotaxis; G-protein </w:t>
            </w:r>
          </w:p>
          <w:p w:rsidR="008D4D75" w:rsidRDefault="008D4D75" w:rsidP="00712C02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oupled receptor protein signaling pathwa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_18264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9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ynein light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hain,LCB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type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n cytoskeleton organization; apoptosis; regulation of transcrip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nzyme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23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16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oxyribonucle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I beta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NA metabolic proces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donucle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93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ermatopontin</w:t>
            </w:r>
            <w:proofErr w:type="spellEnd"/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712C02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adhesion, collagen fibril organization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822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8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gulator of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neur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um-mediated signaling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cleotide binding; protein p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phatase 2B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39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9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dothelin converting enzyme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poptosi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dothelin maturation; 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dopeptid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115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dothelin receptor type B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vation p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holipase C (G-protein coupled receptor protein signaling coupled to IP3 2nd messenger)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dothelin-B receptor activity; G-protein coupled recep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R_027068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F-hand calcium binding domain 10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al transduction; Regulation of p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phoryl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lcium ion binding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MP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dependent protein kinase regula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105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64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GF containing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fibu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like extracellular matrix protein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pidermal growth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facor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ceptor signaling pathway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altio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f transcription, DNA-dependent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um ion binding; epidermal growth factor-activated recep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8100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F-hand domain (C-terminal) containing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poptosis-positive regul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um io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968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7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ukaryotic translation initiation factor 4E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ytokine-mediated signaling pathway; 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lation initiation fac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2726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13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LOVL fatty acid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ong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4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etabolic process - cellular lipid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fer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232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5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PH receptor A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ctivation of rho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ity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phr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ceptor signaling pathway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protein kin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44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dermal growth factor receptor pathway substrate 8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pidermal growth fa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 receptor signaling; cell prolifer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769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ithelial splicing regulatory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protein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Regulation of mRNA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icing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RNA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4101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0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agulation factor II (thrombin) receptor-like 2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rotein coupled rece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 signaling; signal transduc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rotein coupled receptor activity; signal transduce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80396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9</w:t>
            </w:r>
          </w:p>
        </w:tc>
        <w:tc>
          <w:tcPr>
            <w:tcW w:w="7113" w:type="dxa"/>
            <w:gridSpan w:val="2"/>
            <w:vAlign w:val="bottom"/>
          </w:tcPr>
          <w:p w:rsidR="00712C02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mily with sequence </w:t>
            </w:r>
          </w:p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ilarity 155, member A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138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bril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equestering of TG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β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 extracellular matrix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um ion binding; extracellular matrix structure constituent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8820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37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F-box protein 27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catabolism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o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52939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9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Fc receptor-like 3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cep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508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02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brinogen alpha chain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al transduction; Platelet activ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ceptor binding; 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751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69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ucosaminyl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N-acetyl) transferase 3, mucin type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g production in mucosal tissu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ase activity (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osyl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roups)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45740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uthation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-transferase alpha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etabolic proces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–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tathion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utathione transfer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84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utathione-S-transferase alpha 3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abolic proces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–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tathion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utathione transfer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95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8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ycogen synthase 2 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etabolic process - carbohydrate 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talytic activity, glycogen synthase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8135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hibitor of DNA binding 1, dominant negative helix-loop-helix protein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poptosis; angiogenesis, Collagen metabolic process, Regulation of MAPK cascad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transcription fac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FD1590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89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0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terleukin-4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flammatory, immune response; chemotaxis, B cell activ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ytokine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584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5.13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terleukin-8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flammatory, immune response, chemotaxis; G-protein coupled receptor protein signaling pathway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hemokine; 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18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44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terleukin-12B, p40)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flammatory, immune response, cell response to IF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γ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LPS 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k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; 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0525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00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terleukin-22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flammatory, acute phase response; cell-cell signaling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kine; protein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4726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Q motif containing with AAA domain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etabolic proces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nucleotide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421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36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tassium channel, subfamily K, member 2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rotein coupled receptor signaling pathway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n channel activity; potassium channel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3289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6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ller cell immunoglobulin-like 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ptor, three domains, long cytoplasmic tail,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HC 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s I recep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3044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ch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like g (Drosophila)</w:t>
            </w:r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mune response: B cell receptor signaling </w:t>
            </w:r>
          </w:p>
          <w:p w:rsidR="008D4D75" w:rsidRDefault="008D4D75" w:rsidP="00712C02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athwa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25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Kallikrein</w:t>
            </w:r>
            <w:proofErr w:type="spellEnd"/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flammatory response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optosi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l prolifer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ndopeptidas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121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atin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omplement activation, lectin pathway; response to oxidative stres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recepto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42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atin 2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pidermis development; keratin proliferation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tructural constituent of cytoskeleton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0224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1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atin 18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poptosis; CFTR protein transport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structural molecul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276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atin 19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ll differentiation 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ing; structural component of cytoskeleton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81537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16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atin 27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air follicle morphogenesis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ructural molecule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273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ratin 8 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poptosis; Cell morphogenesis; Cytoskeleton organization; TNF-mediated signaling pathway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structural molecular activity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558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41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din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ithelial structur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nzyme binding; transcription factor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290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IM domain binding 2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ithelial structure; positive regulation of transcription from RNA polymerase II promoter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nzyme binding; transcription factor binding</w:t>
            </w:r>
          </w:p>
        </w:tc>
      </w:tr>
      <w:tr w:rsidR="00712C02" w:rsidTr="008D4D75">
        <w:trPr>
          <w:trHeight w:val="302"/>
        </w:trPr>
        <w:tc>
          <w:tcPr>
            <w:tcW w:w="171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308</w:t>
            </w:r>
          </w:p>
        </w:tc>
        <w:tc>
          <w:tcPr>
            <w:tcW w:w="806" w:type="dxa"/>
            <w:vAlign w:val="bottom"/>
          </w:tcPr>
          <w:p w:rsidR="00712C02" w:rsidRPr="004A4B0D" w:rsidRDefault="00712C02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ctin,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alactosid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binding, soluble 9</w:t>
            </w:r>
          </w:p>
        </w:tc>
        <w:tc>
          <w:tcPr>
            <w:tcW w:w="4003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-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kappaB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kinase/N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κ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ascade</w:t>
            </w:r>
          </w:p>
        </w:tc>
        <w:tc>
          <w:tcPr>
            <w:tcW w:w="4954" w:type="dxa"/>
            <w:vAlign w:val="bottom"/>
          </w:tcPr>
          <w:p w:rsidR="00712C02" w:rsidRPr="004A4B0D" w:rsidRDefault="00712C02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gnal transduction, sugar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227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7113" w:type="dxa"/>
            <w:gridSpan w:val="2"/>
            <w:vAlign w:val="bottom"/>
          </w:tcPr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ukocyte</w:t>
            </w:r>
          </w:p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mmunoglobulin-like </w:t>
            </w:r>
          </w:p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ceptor, subfamily A member 4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F72C8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cep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81879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59</w:t>
            </w:r>
          </w:p>
        </w:tc>
        <w:tc>
          <w:tcPr>
            <w:tcW w:w="7113" w:type="dxa"/>
            <w:gridSpan w:val="2"/>
            <w:vAlign w:val="bottom"/>
          </w:tcPr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ukocyte </w:t>
            </w:r>
          </w:p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mmunoglobulin-like </w:t>
            </w:r>
          </w:p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ceptor, subfamily A member 4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F72C8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cep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070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am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/C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poptosis 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structural molecul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8043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3.9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mur tyrosine kinase 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ulation of phosphatase activity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kinase activity,; nucleotide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31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syl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xidase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xidation-reduction process; protein deamin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xidoreduct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57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syl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xidase-like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xidation-reduction process; protein deamin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xidoreduct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221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syl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xidase-like 4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xidat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reduction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xidoreduct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523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1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rophi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rotein coupled receptor signaling pathway;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ignal transduction 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82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ucine rich repeat containing 17</w:t>
            </w:r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ulation of osteoclast </w:t>
            </w:r>
          </w:p>
          <w:p w:rsidR="008D4D75" w:rsidRDefault="008D4D75" w:rsidP="00712C02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ifferentiation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34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4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umican</w:t>
            </w:r>
            <w:proofErr w:type="spellEnd"/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lagen fibril organiz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xtracellular matrix structural constituent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92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9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thyl-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p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inding domain protein 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crip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romatin binding, DNA binding, p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1275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tochondrial carrier triple repeat 6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port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39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lic enzyme 1, NADP(+)-dependent, cytosolic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etabolic process - carbohydrate; oxidation-reduction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DP binding; oxidoreduct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24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DS1 and EVI1 complex locus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poptosi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flammatory process; 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NA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40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oxide hydrolase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etabolic process; regulation of lipid storage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drol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48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crofibrillar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ssociated protein 5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xtracellular matrix constituent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51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an-A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242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6.1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rix metallopeptidase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olysis, collagen catabolism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talloendopeptid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ity; 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ciu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o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99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rix metallopeptidase 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l response to 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-1,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NF; hypoxia; LP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lagen binding; hydrolase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735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ltimer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adhesion; blood coagul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274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tochondrial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midoxim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ducing component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itrate metabolic process; oxidation-reduction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xidoreduct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58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tallophosphoester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omain containing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rvous system development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drol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20724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3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cin 19, oligomeric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ular protein metabolic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-P bond hydrolysis driven protein transmembrane transporte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46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softHyphen/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osin binding, structural constituent of cytoskeleton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adhesion; blood coagul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tructural constituent of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oskeleton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47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5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osin, heavy chain 6, cardiac muscle alpha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catabolic process; BMP signaling pathway, canon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nt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ceptor signal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athway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n binding-ATP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345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yoferlin</w:t>
            </w:r>
            <w:proofErr w:type="spellEnd"/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ion of vascular endothelial growth factor receptor signaling pathway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spholipid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5237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omes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amily, member 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otein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modimerizatio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24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1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ozen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yofibril assembly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FATZ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215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uropeptide VF precursor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uropeptide signaling; 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onadotropin secre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G-protein coupled receptor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ivity</w:t>
            </w:r>
            <w:proofErr w:type="spellEnd"/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80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urex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ll adhesion, 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ylcholine receptor binding; Cell adhesion molecule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405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steoglycin</w:t>
            </w:r>
            <w:proofErr w:type="spellEnd"/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egative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egulation of smooth muscle ce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olifer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wth factor activity; p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01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steomodulin</w:t>
            </w:r>
            <w:proofErr w:type="spellEnd"/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712C02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adhesion; regulation of bone mineralization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773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6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almdelphin</w:t>
            </w:r>
            <w:proofErr w:type="spellEnd"/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ion of cell shape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3336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ogestin and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dipoQ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ceptor fam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ember VIII 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l differenti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pid binding; receptor activity; steroid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92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gesterone receptor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-cell signaling; epithelial cell maturation; gene express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NA binding; enzyme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65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ired-like homeodomain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ion of transcription, DNA-dependent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DNA binding, protein binding transcription factor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ivity</w:t>
            </w:r>
            <w:proofErr w:type="spellEnd"/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30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ipheral myelin protein 22</w:t>
            </w:r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712C02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ll cycle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ulation of ce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oliferation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72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3.7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oglycan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; defense to bacteria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ding; sugar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09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oglycan 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mun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sponse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os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L-8, histamine, leukotriene biosynthesi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gar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80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6.4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oglycan 4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; receptor-mediated endocytosi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ysaccharide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487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staglandin E synthase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flammatory response; fatty acid biosynthesis; response to LPS, retinoic acid;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nth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096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0</w:t>
            </w:r>
          </w:p>
        </w:tc>
        <w:tc>
          <w:tcPr>
            <w:tcW w:w="12067" w:type="dxa"/>
            <w:gridSpan w:val="3"/>
            <w:vAlign w:val="bottom"/>
          </w:tcPr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staglandin-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ndoperoxide</w:t>
            </w:r>
            <w:proofErr w:type="spellEnd"/>
          </w:p>
          <w:p w:rsidR="008D4D75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ynthase 2 (prostagland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/H </w:t>
            </w:r>
          </w:p>
          <w:p w:rsidR="008D4D75" w:rsidRDefault="008D4D75" w:rsidP="00712C02"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ynt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nd cyclooxygen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85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3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ntrax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, long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flammatory response, p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O biosynthesis; phagocytosi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mosa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08749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B 19, member RAS oncogene family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otein transport; small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ediated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26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6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l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uanine nucleotide dissociation stimulator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s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rotein signal transduction; regulation of small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ediated signal transduction;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rotein binding; small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ula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74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712C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tinol binding protein 4, plasma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sitive regulation of Ig secretion; lung development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712C0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transporte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210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ginine-glutamic acid dipeptide (RE) repeats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atin remodeling; regulation of transcrip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NA binding;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292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5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gulator of G-protein signaling 1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G-protein coupled receptor signaling pathway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ulation of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ator activity; p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2987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1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gulator of G-protein signaling 7 binding protein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rotein coupled receptor signaling pathway; 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tive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364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2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bosomal modification protein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imK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like family member A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modification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lig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091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6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g finger protein 21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au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tin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ase activity; ubiquitin-protein lig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757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hophi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ssociated tail protein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MP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dependent protein kinase regula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191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phi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ssociated tail protein 1-like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ion of phosphorylation; signal transduction; ciliary motility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MP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dependent protein kinase regula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9916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7.3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um amyloid A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nflammatory, acute phase response; chemotaxis (PMN, mac, LO0,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L-1)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rotein-coupled receptor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075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um amyloid A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cute phase response, chemotaxis (lymphocyte)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rotein coupled receptor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054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5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-antigen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surface receptor signaling pathway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hosphop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526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ATB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meobox</w:t>
            </w:r>
            <w:proofErr w:type="spellEnd"/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pto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rom RNA polymerase II promoter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atin binding; 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624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venger receptor, transmembrane receptor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se to oxidative str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ceptor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35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cretoglobu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amily 1A member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13 production; IF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γ regulation in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flammatory response; response to LP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spholipase A2 inhibi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5402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cretoglobul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amily 3A member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00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1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ectin P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itive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eukocyte migration; inflammatory resp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, LP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PS binding; protein, sugar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379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ma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omain, immu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obulin domain short basic domain secreted, (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emaphori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) 3C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; pulmonary myocardium development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cep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108053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68</w:t>
            </w:r>
          </w:p>
        </w:tc>
        <w:tc>
          <w:tcPr>
            <w:tcW w:w="3110" w:type="dxa"/>
            <w:vAlign w:val="bottom"/>
          </w:tcPr>
          <w:p w:rsidR="008D4D75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ntan</w:t>
            </w:r>
            <w:proofErr w:type="spellEnd"/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ilia component, respiratory epithelium</w:t>
            </w:r>
          </w:p>
        </w:tc>
        <w:tc>
          <w:tcPr>
            <w:tcW w:w="4954" w:type="dxa"/>
            <w:vAlign w:val="bottom"/>
          </w:tcPr>
          <w:p w:rsidR="008D4D75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alcium io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01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5.1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rfactant protein C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iratory gas exchange (surface tension)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otein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modimerizatio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5252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ute carrier family 16, member 14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membrane transport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mporte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05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ute carrier family 18 member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ion of neurotransmitter transport, secre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ine transmembrane transporter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06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cretory leukocyte peptidase inhibitor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dopeptidase inhibi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590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MAD family member 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GF beta receptor signaling pathway;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transforming growth factor beta receptor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213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PARC related modular calcium binding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xtracellular matrix organization;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ycosaminoglyca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9926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0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p6 transcription factor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ositive regulation of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proliferation; 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ranscrip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NA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20699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erm associated antigen 17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binding; transforming growth factor beta receptor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3879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permatogenesis associated 17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lmodul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2449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x transmitter epithelial antigen of the prostate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ectron transport chain; oxidation-reduction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annel activity; oxidoreductase activity; transporte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141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rine/threonine kinase 3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tein phosphoryl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kinase activity, protein kin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555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95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shi domain containing 5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l adhes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ding hyaluronic acid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20686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5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forming acidic coiled-coil containing protein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gulation of microtubule-based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clear hormone receptor binding; protein s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fic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5304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dor domain containing 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catabolic process; cell differenti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hydrol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322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foil factor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etabolic process -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rbohyd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; response to stress, peptide hormone stimulu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owth fac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711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rombospondin 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ll adhesion; cell-matrix adhes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lcium ion binding; structural molecul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28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hy-1 cell surface antigen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egative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receptor signaling pathway; cell-cell adhesion, mast cell activation, 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tive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ion of cell migra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zyme binding; integr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7966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K2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omeobox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tive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ranscrip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; TGF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β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1 signaling; LP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cription facto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711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5.4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mor necrosis factor, alpha-induced protein 6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flammatory response; signal transducti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aluronic acid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603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mor protein p53 inducible protein 11</w:t>
            </w:r>
          </w:p>
        </w:tc>
        <w:tc>
          <w:tcPr>
            <w:tcW w:w="8957" w:type="dxa"/>
            <w:gridSpan w:val="2"/>
            <w:vAlign w:val="bottom"/>
          </w:tcPr>
          <w:p w:rsidR="008D4D75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tive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lation o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ell prolife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;</w:t>
            </w:r>
          </w:p>
          <w:p w:rsidR="008D4D75" w:rsidRDefault="008D4D75" w:rsidP="00417460"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se to stress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077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bulin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eta 1 class VI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 novo posttranslational protein folding; GTP catabolic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TPase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tivity; structural molecul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813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E family member 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ell redox homeostasis, GTP biosynthetic process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binding; nucleoside diphosphate kinase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385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V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eronasal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 receptor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G-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tein coupled rece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 signaling pathway; response to pheromone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al transducer activity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0712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-B lymphocyte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mmune response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; antige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076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ingless type MMTV integration site family, member 4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Canonical 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ceptor signaling pathway; mesenchymal to epithelial transition; 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extracellular matrix structural constituent; G-protein coupled receptor bi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547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W domain containing transcription regulator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ilium morphogenesis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anonical WNT receptor signaling pathway</w:t>
            </w:r>
          </w:p>
        </w:tc>
        <w:tc>
          <w:tcPr>
            <w:tcW w:w="4954" w:type="dxa"/>
          </w:tcPr>
          <w:p w:rsidR="008D4D75" w:rsidRDefault="008D4D75" w:rsidP="00417460"/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13657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ygote arrest 1-like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odium ion transport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binding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8187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2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nc finger and SCAN domain containing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ell differentiation; </w:t>
            </w:r>
            <w:proofErr w:type="spellStart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egulaton</w:t>
            </w:r>
            <w:proofErr w:type="spellEnd"/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f transcri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n</w:t>
            </w: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DNA binding; </w:t>
            </w: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9849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0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kyrin repeat domain 45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514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D repeat domain 96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293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R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70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057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1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R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5232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Testis expressed 26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8250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7113" w:type="dxa"/>
            <w:gridSpan w:val="2"/>
            <w:vAlign w:val="bottom"/>
          </w:tcPr>
          <w:p w:rsidR="008D4D75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amily with sequence </w:t>
            </w:r>
          </w:p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imilarity 216, member B</w:t>
            </w:r>
          </w:p>
        </w:tc>
        <w:tc>
          <w:tcPr>
            <w:tcW w:w="4954" w:type="dxa"/>
          </w:tcPr>
          <w:p w:rsidR="008D4D75" w:rsidRDefault="008D4D75" w:rsidP="00417460"/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2849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1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RF 3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13625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ORF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19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14547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TPAF1 antisense RNA 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661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7113" w:type="dxa"/>
            <w:gridSpan w:val="2"/>
            <w:vAlign w:val="bottom"/>
          </w:tcPr>
          <w:p w:rsidR="008D4D75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amily with sequence </w:t>
            </w:r>
          </w:p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similarity 198, member B</w:t>
            </w:r>
          </w:p>
        </w:tc>
        <w:tc>
          <w:tcPr>
            <w:tcW w:w="4954" w:type="dxa"/>
          </w:tcPr>
          <w:p w:rsidR="008D4D75" w:rsidRDefault="008D4D75" w:rsidP="00417460"/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5277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R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20696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RF 46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274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drogen-dependent TFPI-regulating protein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403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R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4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98469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95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MORN repeat containing 5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8956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RF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786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ORF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089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8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romosome 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ORF 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174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643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1</w:t>
            </w:r>
          </w:p>
        </w:tc>
        <w:tc>
          <w:tcPr>
            <w:tcW w:w="7113" w:type="dxa"/>
            <w:gridSpan w:val="2"/>
            <w:vAlign w:val="bottom"/>
          </w:tcPr>
          <w:p w:rsidR="008D4D75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IG1 hypoxia inducible </w:t>
            </w:r>
          </w:p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domain family, member 1B</w:t>
            </w:r>
          </w:p>
        </w:tc>
        <w:tc>
          <w:tcPr>
            <w:tcW w:w="4954" w:type="dxa"/>
          </w:tcPr>
          <w:p w:rsidR="008D4D75" w:rsidRDefault="008D4D75" w:rsidP="00417460"/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3226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IQ motif containing G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01012973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lacenta-specific 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8177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1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olute carrier family 36 member 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bookmarkStart w:id="0" w:name="_GoBack"/>
        <w:bookmarkEnd w:id="0"/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5204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4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hrombospondin type I domain c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aining 7A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478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92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membrane channel-like 5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NM_014220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ransmembrane protein 47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2120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36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umor protein p53 inducible nuclear protein 2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018117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-2.0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D repeat domain 11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45172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03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D repeat domain 63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44668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D repeat domain 66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D4D75" w:rsidTr="008D4D75">
        <w:trPr>
          <w:trHeight w:val="302"/>
        </w:trPr>
        <w:tc>
          <w:tcPr>
            <w:tcW w:w="171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NM_178821</w:t>
            </w:r>
          </w:p>
        </w:tc>
        <w:tc>
          <w:tcPr>
            <w:tcW w:w="806" w:type="dxa"/>
            <w:vAlign w:val="bottom"/>
          </w:tcPr>
          <w:p w:rsidR="008D4D75" w:rsidRPr="004A4B0D" w:rsidRDefault="008D4D75" w:rsidP="004174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3.28</w:t>
            </w:r>
          </w:p>
        </w:tc>
        <w:tc>
          <w:tcPr>
            <w:tcW w:w="3110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4B0D">
              <w:rPr>
                <w:rFonts w:ascii="Times New Roman" w:eastAsia="Times New Roman" w:hAnsi="Times New Roman" w:cs="Times New Roman"/>
                <w:color w:val="000000"/>
                <w:sz w:val="20"/>
              </w:rPr>
              <w:t>WD repeat domain 69</w:t>
            </w:r>
          </w:p>
        </w:tc>
        <w:tc>
          <w:tcPr>
            <w:tcW w:w="4003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954" w:type="dxa"/>
            <w:vAlign w:val="bottom"/>
          </w:tcPr>
          <w:p w:rsidR="008D4D75" w:rsidRPr="004A4B0D" w:rsidRDefault="008D4D75" w:rsidP="0041746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</w:tbl>
    <w:p w:rsidR="005D3DD2" w:rsidRDefault="005D3DD2"/>
    <w:sectPr w:rsidR="005D3DD2" w:rsidSect="005D3D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DD2"/>
    <w:rsid w:val="0000342A"/>
    <w:rsid w:val="000045BD"/>
    <w:rsid w:val="00005E1F"/>
    <w:rsid w:val="000102CB"/>
    <w:rsid w:val="0001065A"/>
    <w:rsid w:val="00010C3A"/>
    <w:rsid w:val="000147E9"/>
    <w:rsid w:val="000158CE"/>
    <w:rsid w:val="0001633C"/>
    <w:rsid w:val="00020428"/>
    <w:rsid w:val="000215D4"/>
    <w:rsid w:val="000218C0"/>
    <w:rsid w:val="0002347C"/>
    <w:rsid w:val="000260A3"/>
    <w:rsid w:val="00026893"/>
    <w:rsid w:val="00030935"/>
    <w:rsid w:val="000318AF"/>
    <w:rsid w:val="000334F6"/>
    <w:rsid w:val="000363F7"/>
    <w:rsid w:val="00037D5B"/>
    <w:rsid w:val="00042DC9"/>
    <w:rsid w:val="00043677"/>
    <w:rsid w:val="00043DE6"/>
    <w:rsid w:val="000447DD"/>
    <w:rsid w:val="00050229"/>
    <w:rsid w:val="0005150D"/>
    <w:rsid w:val="000519FB"/>
    <w:rsid w:val="000536D7"/>
    <w:rsid w:val="00053A82"/>
    <w:rsid w:val="00053E2A"/>
    <w:rsid w:val="000713E9"/>
    <w:rsid w:val="00074740"/>
    <w:rsid w:val="000754B2"/>
    <w:rsid w:val="0008120A"/>
    <w:rsid w:val="000820C2"/>
    <w:rsid w:val="00082AF0"/>
    <w:rsid w:val="00084A10"/>
    <w:rsid w:val="00084FB6"/>
    <w:rsid w:val="00085D31"/>
    <w:rsid w:val="000870A0"/>
    <w:rsid w:val="000875C8"/>
    <w:rsid w:val="00093481"/>
    <w:rsid w:val="00093AD7"/>
    <w:rsid w:val="000A13D1"/>
    <w:rsid w:val="000A2120"/>
    <w:rsid w:val="000A3A6B"/>
    <w:rsid w:val="000A738F"/>
    <w:rsid w:val="000A7AEA"/>
    <w:rsid w:val="000B2E84"/>
    <w:rsid w:val="000B3678"/>
    <w:rsid w:val="000B3C9A"/>
    <w:rsid w:val="000C328A"/>
    <w:rsid w:val="000C6599"/>
    <w:rsid w:val="000C784B"/>
    <w:rsid w:val="000D028E"/>
    <w:rsid w:val="000D2635"/>
    <w:rsid w:val="000D384E"/>
    <w:rsid w:val="000D70BF"/>
    <w:rsid w:val="000E2C73"/>
    <w:rsid w:val="000F30A2"/>
    <w:rsid w:val="000F5450"/>
    <w:rsid w:val="001010E3"/>
    <w:rsid w:val="001016BC"/>
    <w:rsid w:val="00102916"/>
    <w:rsid w:val="00110CCD"/>
    <w:rsid w:val="00117996"/>
    <w:rsid w:val="00125E83"/>
    <w:rsid w:val="0012620A"/>
    <w:rsid w:val="001275B9"/>
    <w:rsid w:val="00132947"/>
    <w:rsid w:val="001335D3"/>
    <w:rsid w:val="0013395F"/>
    <w:rsid w:val="00135CB8"/>
    <w:rsid w:val="001404C4"/>
    <w:rsid w:val="001419C4"/>
    <w:rsid w:val="0014302E"/>
    <w:rsid w:val="00144BE7"/>
    <w:rsid w:val="00145AC7"/>
    <w:rsid w:val="00152510"/>
    <w:rsid w:val="00153C92"/>
    <w:rsid w:val="001608B5"/>
    <w:rsid w:val="0016173B"/>
    <w:rsid w:val="001646EE"/>
    <w:rsid w:val="001675E7"/>
    <w:rsid w:val="00171077"/>
    <w:rsid w:val="001745EC"/>
    <w:rsid w:val="00175BCB"/>
    <w:rsid w:val="00176EC7"/>
    <w:rsid w:val="00177C2A"/>
    <w:rsid w:val="00181565"/>
    <w:rsid w:val="0018289D"/>
    <w:rsid w:val="00185A87"/>
    <w:rsid w:val="00190EB6"/>
    <w:rsid w:val="00192AE5"/>
    <w:rsid w:val="00193D02"/>
    <w:rsid w:val="001B0193"/>
    <w:rsid w:val="001B0BF9"/>
    <w:rsid w:val="001B1C9F"/>
    <w:rsid w:val="001B3501"/>
    <w:rsid w:val="001B7673"/>
    <w:rsid w:val="001C1E7C"/>
    <w:rsid w:val="001D7819"/>
    <w:rsid w:val="001D7821"/>
    <w:rsid w:val="001E0421"/>
    <w:rsid w:val="001E0767"/>
    <w:rsid w:val="001E5499"/>
    <w:rsid w:val="001E6672"/>
    <w:rsid w:val="001E74E1"/>
    <w:rsid w:val="001F1426"/>
    <w:rsid w:val="001F2217"/>
    <w:rsid w:val="001F3DFE"/>
    <w:rsid w:val="001F6D38"/>
    <w:rsid w:val="00201C03"/>
    <w:rsid w:val="00203C2A"/>
    <w:rsid w:val="00212710"/>
    <w:rsid w:val="00213371"/>
    <w:rsid w:val="00213AF3"/>
    <w:rsid w:val="002146B0"/>
    <w:rsid w:val="00221B19"/>
    <w:rsid w:val="00232E03"/>
    <w:rsid w:val="002358A2"/>
    <w:rsid w:val="002365B0"/>
    <w:rsid w:val="00237EAF"/>
    <w:rsid w:val="00242566"/>
    <w:rsid w:val="002435A5"/>
    <w:rsid w:val="0024533E"/>
    <w:rsid w:val="0024647F"/>
    <w:rsid w:val="00251813"/>
    <w:rsid w:val="00251CEE"/>
    <w:rsid w:val="00257B44"/>
    <w:rsid w:val="002619E8"/>
    <w:rsid w:val="00261C57"/>
    <w:rsid w:val="0026682C"/>
    <w:rsid w:val="00270BAA"/>
    <w:rsid w:val="0027476B"/>
    <w:rsid w:val="002753D1"/>
    <w:rsid w:val="00281056"/>
    <w:rsid w:val="00284714"/>
    <w:rsid w:val="00286D36"/>
    <w:rsid w:val="00291027"/>
    <w:rsid w:val="002921E9"/>
    <w:rsid w:val="00296753"/>
    <w:rsid w:val="002A0E2A"/>
    <w:rsid w:val="002A250D"/>
    <w:rsid w:val="002A29BB"/>
    <w:rsid w:val="002A4BB4"/>
    <w:rsid w:val="002A6C01"/>
    <w:rsid w:val="002A6F74"/>
    <w:rsid w:val="002B15EA"/>
    <w:rsid w:val="002B32CD"/>
    <w:rsid w:val="002B3629"/>
    <w:rsid w:val="002B5CF2"/>
    <w:rsid w:val="002C3DE8"/>
    <w:rsid w:val="002D4057"/>
    <w:rsid w:val="002D72BB"/>
    <w:rsid w:val="002D7822"/>
    <w:rsid w:val="002E03A0"/>
    <w:rsid w:val="002E15BC"/>
    <w:rsid w:val="002E4C99"/>
    <w:rsid w:val="002E6892"/>
    <w:rsid w:val="002F121E"/>
    <w:rsid w:val="002F510B"/>
    <w:rsid w:val="002F5B38"/>
    <w:rsid w:val="002F7EA6"/>
    <w:rsid w:val="00302817"/>
    <w:rsid w:val="003030D7"/>
    <w:rsid w:val="003037CC"/>
    <w:rsid w:val="00305AF2"/>
    <w:rsid w:val="00306DBD"/>
    <w:rsid w:val="00307F4B"/>
    <w:rsid w:val="003101BC"/>
    <w:rsid w:val="0031022D"/>
    <w:rsid w:val="00320742"/>
    <w:rsid w:val="00320770"/>
    <w:rsid w:val="003268BD"/>
    <w:rsid w:val="00327065"/>
    <w:rsid w:val="00330E0F"/>
    <w:rsid w:val="003415CB"/>
    <w:rsid w:val="00347886"/>
    <w:rsid w:val="0035017A"/>
    <w:rsid w:val="0035083F"/>
    <w:rsid w:val="00352429"/>
    <w:rsid w:val="00354B95"/>
    <w:rsid w:val="003556F9"/>
    <w:rsid w:val="003612EA"/>
    <w:rsid w:val="0036140B"/>
    <w:rsid w:val="00366DC8"/>
    <w:rsid w:val="0036759A"/>
    <w:rsid w:val="00372182"/>
    <w:rsid w:val="003767BD"/>
    <w:rsid w:val="00377775"/>
    <w:rsid w:val="00383A4D"/>
    <w:rsid w:val="003876C5"/>
    <w:rsid w:val="00391FB3"/>
    <w:rsid w:val="00393C2F"/>
    <w:rsid w:val="00395A30"/>
    <w:rsid w:val="003961DF"/>
    <w:rsid w:val="00397C40"/>
    <w:rsid w:val="003A56EE"/>
    <w:rsid w:val="003B075A"/>
    <w:rsid w:val="003B1F2F"/>
    <w:rsid w:val="003B3371"/>
    <w:rsid w:val="003B5724"/>
    <w:rsid w:val="003C0D38"/>
    <w:rsid w:val="003C2091"/>
    <w:rsid w:val="003C24B9"/>
    <w:rsid w:val="003C28D4"/>
    <w:rsid w:val="003C2DE5"/>
    <w:rsid w:val="003C335E"/>
    <w:rsid w:val="003C39C3"/>
    <w:rsid w:val="003C4D7D"/>
    <w:rsid w:val="003D5117"/>
    <w:rsid w:val="003D7443"/>
    <w:rsid w:val="003E2BAC"/>
    <w:rsid w:val="003E2FB3"/>
    <w:rsid w:val="003E338A"/>
    <w:rsid w:val="003E4F69"/>
    <w:rsid w:val="003E58B4"/>
    <w:rsid w:val="003E5DDB"/>
    <w:rsid w:val="003F02FA"/>
    <w:rsid w:val="003F5DB1"/>
    <w:rsid w:val="003F7FA5"/>
    <w:rsid w:val="00403558"/>
    <w:rsid w:val="0040599D"/>
    <w:rsid w:val="00405CBE"/>
    <w:rsid w:val="0041087B"/>
    <w:rsid w:val="00411B52"/>
    <w:rsid w:val="0041668D"/>
    <w:rsid w:val="00416A6F"/>
    <w:rsid w:val="00417460"/>
    <w:rsid w:val="00422AAE"/>
    <w:rsid w:val="00424636"/>
    <w:rsid w:val="00430909"/>
    <w:rsid w:val="00437461"/>
    <w:rsid w:val="004418FB"/>
    <w:rsid w:val="004457D3"/>
    <w:rsid w:val="00445E3C"/>
    <w:rsid w:val="0044664E"/>
    <w:rsid w:val="0045148F"/>
    <w:rsid w:val="00452DC7"/>
    <w:rsid w:val="00462851"/>
    <w:rsid w:val="00464213"/>
    <w:rsid w:val="00473F65"/>
    <w:rsid w:val="00474356"/>
    <w:rsid w:val="00475B38"/>
    <w:rsid w:val="00476BAB"/>
    <w:rsid w:val="00476F92"/>
    <w:rsid w:val="004804F9"/>
    <w:rsid w:val="0048212E"/>
    <w:rsid w:val="004915A8"/>
    <w:rsid w:val="00492624"/>
    <w:rsid w:val="00493F8C"/>
    <w:rsid w:val="00494B6A"/>
    <w:rsid w:val="0049576C"/>
    <w:rsid w:val="0049649C"/>
    <w:rsid w:val="004A2A64"/>
    <w:rsid w:val="004A455C"/>
    <w:rsid w:val="004A759E"/>
    <w:rsid w:val="004B7309"/>
    <w:rsid w:val="004C009D"/>
    <w:rsid w:val="004C3502"/>
    <w:rsid w:val="004D070C"/>
    <w:rsid w:val="004D5968"/>
    <w:rsid w:val="004E342E"/>
    <w:rsid w:val="004E5480"/>
    <w:rsid w:val="004E56DE"/>
    <w:rsid w:val="004E56ED"/>
    <w:rsid w:val="004E5A77"/>
    <w:rsid w:val="004E78BE"/>
    <w:rsid w:val="004F1368"/>
    <w:rsid w:val="004F1A94"/>
    <w:rsid w:val="004F3F73"/>
    <w:rsid w:val="004F4DBA"/>
    <w:rsid w:val="004F51D7"/>
    <w:rsid w:val="004F59CE"/>
    <w:rsid w:val="00506E31"/>
    <w:rsid w:val="005114C5"/>
    <w:rsid w:val="00516177"/>
    <w:rsid w:val="005161E0"/>
    <w:rsid w:val="0052128D"/>
    <w:rsid w:val="00522524"/>
    <w:rsid w:val="005309F9"/>
    <w:rsid w:val="00530DA6"/>
    <w:rsid w:val="005332D9"/>
    <w:rsid w:val="005355CB"/>
    <w:rsid w:val="005416B0"/>
    <w:rsid w:val="00541A83"/>
    <w:rsid w:val="0054237F"/>
    <w:rsid w:val="00542871"/>
    <w:rsid w:val="00543E03"/>
    <w:rsid w:val="00553E3B"/>
    <w:rsid w:val="00555B99"/>
    <w:rsid w:val="00561F4B"/>
    <w:rsid w:val="005640BC"/>
    <w:rsid w:val="00564DC4"/>
    <w:rsid w:val="00565F4E"/>
    <w:rsid w:val="00572AB0"/>
    <w:rsid w:val="00573B1F"/>
    <w:rsid w:val="00574995"/>
    <w:rsid w:val="00577307"/>
    <w:rsid w:val="005776F2"/>
    <w:rsid w:val="005818DE"/>
    <w:rsid w:val="005831EC"/>
    <w:rsid w:val="005916FF"/>
    <w:rsid w:val="00592E1D"/>
    <w:rsid w:val="00595548"/>
    <w:rsid w:val="00597804"/>
    <w:rsid w:val="005A1EA8"/>
    <w:rsid w:val="005A211E"/>
    <w:rsid w:val="005A41EF"/>
    <w:rsid w:val="005A70CC"/>
    <w:rsid w:val="005A7555"/>
    <w:rsid w:val="005B2163"/>
    <w:rsid w:val="005B7069"/>
    <w:rsid w:val="005C1BCA"/>
    <w:rsid w:val="005C256A"/>
    <w:rsid w:val="005C2F3C"/>
    <w:rsid w:val="005C7B7D"/>
    <w:rsid w:val="005D0F8F"/>
    <w:rsid w:val="005D11A5"/>
    <w:rsid w:val="005D1482"/>
    <w:rsid w:val="005D18F5"/>
    <w:rsid w:val="005D3DD2"/>
    <w:rsid w:val="005D6214"/>
    <w:rsid w:val="005D6650"/>
    <w:rsid w:val="005E0FEB"/>
    <w:rsid w:val="005E2ACE"/>
    <w:rsid w:val="005E5425"/>
    <w:rsid w:val="005F2D91"/>
    <w:rsid w:val="005F2E5A"/>
    <w:rsid w:val="005F6E1E"/>
    <w:rsid w:val="005F7241"/>
    <w:rsid w:val="00602946"/>
    <w:rsid w:val="00602D1F"/>
    <w:rsid w:val="0060357D"/>
    <w:rsid w:val="00604138"/>
    <w:rsid w:val="00604F76"/>
    <w:rsid w:val="00607DC7"/>
    <w:rsid w:val="00610778"/>
    <w:rsid w:val="00612DF2"/>
    <w:rsid w:val="006138AC"/>
    <w:rsid w:val="0061610A"/>
    <w:rsid w:val="00616C71"/>
    <w:rsid w:val="006243CF"/>
    <w:rsid w:val="0062510B"/>
    <w:rsid w:val="006266BB"/>
    <w:rsid w:val="0062734C"/>
    <w:rsid w:val="006300A1"/>
    <w:rsid w:val="0063341E"/>
    <w:rsid w:val="006419BF"/>
    <w:rsid w:val="00641A21"/>
    <w:rsid w:val="00642C82"/>
    <w:rsid w:val="00645F2E"/>
    <w:rsid w:val="006527CA"/>
    <w:rsid w:val="00653D93"/>
    <w:rsid w:val="00654DBE"/>
    <w:rsid w:val="00656E2D"/>
    <w:rsid w:val="0065785E"/>
    <w:rsid w:val="0066323B"/>
    <w:rsid w:val="00663833"/>
    <w:rsid w:val="00663858"/>
    <w:rsid w:val="006643DA"/>
    <w:rsid w:val="00665CFF"/>
    <w:rsid w:val="00665D6C"/>
    <w:rsid w:val="006739EC"/>
    <w:rsid w:val="00674897"/>
    <w:rsid w:val="006749AC"/>
    <w:rsid w:val="0068343F"/>
    <w:rsid w:val="0068454A"/>
    <w:rsid w:val="006852FC"/>
    <w:rsid w:val="00685E73"/>
    <w:rsid w:val="006A130D"/>
    <w:rsid w:val="006A2AB5"/>
    <w:rsid w:val="006A4317"/>
    <w:rsid w:val="006A6822"/>
    <w:rsid w:val="006B22EF"/>
    <w:rsid w:val="006B7BA6"/>
    <w:rsid w:val="006C0A65"/>
    <w:rsid w:val="006C127E"/>
    <w:rsid w:val="006C443F"/>
    <w:rsid w:val="006D5CC4"/>
    <w:rsid w:val="006D5F48"/>
    <w:rsid w:val="006E22BC"/>
    <w:rsid w:val="006E71E6"/>
    <w:rsid w:val="006F0508"/>
    <w:rsid w:val="006F06A3"/>
    <w:rsid w:val="006F0C82"/>
    <w:rsid w:val="006F33A8"/>
    <w:rsid w:val="00700EF8"/>
    <w:rsid w:val="0070121D"/>
    <w:rsid w:val="00702A79"/>
    <w:rsid w:val="00703BBF"/>
    <w:rsid w:val="00705C72"/>
    <w:rsid w:val="00712C02"/>
    <w:rsid w:val="007172B2"/>
    <w:rsid w:val="00717C43"/>
    <w:rsid w:val="00721042"/>
    <w:rsid w:val="0072404F"/>
    <w:rsid w:val="00724189"/>
    <w:rsid w:val="00725352"/>
    <w:rsid w:val="007271CA"/>
    <w:rsid w:val="00731C1F"/>
    <w:rsid w:val="00735878"/>
    <w:rsid w:val="007359ED"/>
    <w:rsid w:val="00735C83"/>
    <w:rsid w:val="00736336"/>
    <w:rsid w:val="0074097B"/>
    <w:rsid w:val="00744821"/>
    <w:rsid w:val="0074681F"/>
    <w:rsid w:val="00746CA8"/>
    <w:rsid w:val="00752A12"/>
    <w:rsid w:val="00753423"/>
    <w:rsid w:val="00754988"/>
    <w:rsid w:val="00764C80"/>
    <w:rsid w:val="007665F4"/>
    <w:rsid w:val="00774C35"/>
    <w:rsid w:val="0078034C"/>
    <w:rsid w:val="00782E64"/>
    <w:rsid w:val="00784B53"/>
    <w:rsid w:val="00786154"/>
    <w:rsid w:val="00797022"/>
    <w:rsid w:val="007A3A6A"/>
    <w:rsid w:val="007A6BFB"/>
    <w:rsid w:val="007B0A43"/>
    <w:rsid w:val="007B0CD2"/>
    <w:rsid w:val="007C4FC6"/>
    <w:rsid w:val="007C548F"/>
    <w:rsid w:val="007C734E"/>
    <w:rsid w:val="007C7810"/>
    <w:rsid w:val="007D6780"/>
    <w:rsid w:val="007D6984"/>
    <w:rsid w:val="007D747E"/>
    <w:rsid w:val="007E129E"/>
    <w:rsid w:val="007E26C3"/>
    <w:rsid w:val="007E2893"/>
    <w:rsid w:val="007E4AFC"/>
    <w:rsid w:val="007E4CCF"/>
    <w:rsid w:val="007E58CE"/>
    <w:rsid w:val="007E64EF"/>
    <w:rsid w:val="007E7B98"/>
    <w:rsid w:val="007F30A6"/>
    <w:rsid w:val="007F6794"/>
    <w:rsid w:val="00800FE1"/>
    <w:rsid w:val="008011CC"/>
    <w:rsid w:val="00802F40"/>
    <w:rsid w:val="00803CE3"/>
    <w:rsid w:val="00810289"/>
    <w:rsid w:val="0081178F"/>
    <w:rsid w:val="00816000"/>
    <w:rsid w:val="00825B21"/>
    <w:rsid w:val="00830395"/>
    <w:rsid w:val="0083719E"/>
    <w:rsid w:val="0083725A"/>
    <w:rsid w:val="00850CA2"/>
    <w:rsid w:val="00855353"/>
    <w:rsid w:val="008553AE"/>
    <w:rsid w:val="0085650B"/>
    <w:rsid w:val="008608F1"/>
    <w:rsid w:val="00861C1A"/>
    <w:rsid w:val="00861E0A"/>
    <w:rsid w:val="00861E1E"/>
    <w:rsid w:val="008620CC"/>
    <w:rsid w:val="008632AF"/>
    <w:rsid w:val="00873EF4"/>
    <w:rsid w:val="00874B42"/>
    <w:rsid w:val="00877ED3"/>
    <w:rsid w:val="00881AE1"/>
    <w:rsid w:val="00882C19"/>
    <w:rsid w:val="00892B31"/>
    <w:rsid w:val="00894BAF"/>
    <w:rsid w:val="008A0E46"/>
    <w:rsid w:val="008A6932"/>
    <w:rsid w:val="008A78FB"/>
    <w:rsid w:val="008B1650"/>
    <w:rsid w:val="008B20AA"/>
    <w:rsid w:val="008B3BEB"/>
    <w:rsid w:val="008B6464"/>
    <w:rsid w:val="008B71E7"/>
    <w:rsid w:val="008B7E55"/>
    <w:rsid w:val="008C05E4"/>
    <w:rsid w:val="008C0FE8"/>
    <w:rsid w:val="008C14BE"/>
    <w:rsid w:val="008C632B"/>
    <w:rsid w:val="008C77B8"/>
    <w:rsid w:val="008C7962"/>
    <w:rsid w:val="008D45C7"/>
    <w:rsid w:val="008D4630"/>
    <w:rsid w:val="008D4D75"/>
    <w:rsid w:val="008D69E0"/>
    <w:rsid w:val="008D6C0F"/>
    <w:rsid w:val="008E2741"/>
    <w:rsid w:val="008E3812"/>
    <w:rsid w:val="008E69C9"/>
    <w:rsid w:val="008F3452"/>
    <w:rsid w:val="008F488F"/>
    <w:rsid w:val="008F505D"/>
    <w:rsid w:val="008F66C1"/>
    <w:rsid w:val="00913339"/>
    <w:rsid w:val="00914580"/>
    <w:rsid w:val="00916914"/>
    <w:rsid w:val="009173D5"/>
    <w:rsid w:val="009237A7"/>
    <w:rsid w:val="00924610"/>
    <w:rsid w:val="0092684C"/>
    <w:rsid w:val="0093233C"/>
    <w:rsid w:val="009378B1"/>
    <w:rsid w:val="00940018"/>
    <w:rsid w:val="00942FA4"/>
    <w:rsid w:val="00944344"/>
    <w:rsid w:val="009445D4"/>
    <w:rsid w:val="00945A8E"/>
    <w:rsid w:val="00946D3D"/>
    <w:rsid w:val="00954FBA"/>
    <w:rsid w:val="00963F9D"/>
    <w:rsid w:val="00964902"/>
    <w:rsid w:val="00964D4D"/>
    <w:rsid w:val="009669B2"/>
    <w:rsid w:val="0097257F"/>
    <w:rsid w:val="009761F8"/>
    <w:rsid w:val="00976638"/>
    <w:rsid w:val="00976ADF"/>
    <w:rsid w:val="00977AAF"/>
    <w:rsid w:val="00981ECA"/>
    <w:rsid w:val="00985C2E"/>
    <w:rsid w:val="00987DF5"/>
    <w:rsid w:val="0099247A"/>
    <w:rsid w:val="009967D2"/>
    <w:rsid w:val="009970B0"/>
    <w:rsid w:val="009A2A2D"/>
    <w:rsid w:val="009A7944"/>
    <w:rsid w:val="009B4845"/>
    <w:rsid w:val="009B4A55"/>
    <w:rsid w:val="009B5366"/>
    <w:rsid w:val="009C0B16"/>
    <w:rsid w:val="009C2FBE"/>
    <w:rsid w:val="009C6F30"/>
    <w:rsid w:val="009D0BB0"/>
    <w:rsid w:val="009D2182"/>
    <w:rsid w:val="009E1EF0"/>
    <w:rsid w:val="009E3E9B"/>
    <w:rsid w:val="009E4C2B"/>
    <w:rsid w:val="009E4E74"/>
    <w:rsid w:val="009E6C75"/>
    <w:rsid w:val="009F1590"/>
    <w:rsid w:val="009F2C32"/>
    <w:rsid w:val="009F51C5"/>
    <w:rsid w:val="009F683A"/>
    <w:rsid w:val="00A027AA"/>
    <w:rsid w:val="00A14E9B"/>
    <w:rsid w:val="00A2654C"/>
    <w:rsid w:val="00A26FE3"/>
    <w:rsid w:val="00A30284"/>
    <w:rsid w:val="00A325B5"/>
    <w:rsid w:val="00A41209"/>
    <w:rsid w:val="00A44057"/>
    <w:rsid w:val="00A476E8"/>
    <w:rsid w:val="00A51937"/>
    <w:rsid w:val="00A51EBE"/>
    <w:rsid w:val="00A52B58"/>
    <w:rsid w:val="00A572A4"/>
    <w:rsid w:val="00A6097D"/>
    <w:rsid w:val="00A61CBC"/>
    <w:rsid w:val="00A624CC"/>
    <w:rsid w:val="00A63D49"/>
    <w:rsid w:val="00A65838"/>
    <w:rsid w:val="00A65ECA"/>
    <w:rsid w:val="00A76D6E"/>
    <w:rsid w:val="00A85FD1"/>
    <w:rsid w:val="00A95EDE"/>
    <w:rsid w:val="00A96359"/>
    <w:rsid w:val="00A97222"/>
    <w:rsid w:val="00A976AC"/>
    <w:rsid w:val="00A97F8B"/>
    <w:rsid w:val="00AA06DA"/>
    <w:rsid w:val="00AA2E32"/>
    <w:rsid w:val="00AA32EB"/>
    <w:rsid w:val="00AA39A1"/>
    <w:rsid w:val="00AA48D3"/>
    <w:rsid w:val="00AA5E54"/>
    <w:rsid w:val="00AA6B9C"/>
    <w:rsid w:val="00AA6C65"/>
    <w:rsid w:val="00AA70B4"/>
    <w:rsid w:val="00AA7784"/>
    <w:rsid w:val="00AB0C86"/>
    <w:rsid w:val="00AB7413"/>
    <w:rsid w:val="00AB763D"/>
    <w:rsid w:val="00AC28B9"/>
    <w:rsid w:val="00AC2BFD"/>
    <w:rsid w:val="00AC4445"/>
    <w:rsid w:val="00AD06E8"/>
    <w:rsid w:val="00AD2805"/>
    <w:rsid w:val="00AD35ED"/>
    <w:rsid w:val="00AE4ED5"/>
    <w:rsid w:val="00AE5588"/>
    <w:rsid w:val="00AF5E67"/>
    <w:rsid w:val="00AF796F"/>
    <w:rsid w:val="00B069F3"/>
    <w:rsid w:val="00B11CE9"/>
    <w:rsid w:val="00B11F83"/>
    <w:rsid w:val="00B13B27"/>
    <w:rsid w:val="00B20C23"/>
    <w:rsid w:val="00B21BDF"/>
    <w:rsid w:val="00B21D2C"/>
    <w:rsid w:val="00B21DA3"/>
    <w:rsid w:val="00B22B8A"/>
    <w:rsid w:val="00B24D97"/>
    <w:rsid w:val="00B25520"/>
    <w:rsid w:val="00B34540"/>
    <w:rsid w:val="00B34920"/>
    <w:rsid w:val="00B352DC"/>
    <w:rsid w:val="00B41D6C"/>
    <w:rsid w:val="00B42F22"/>
    <w:rsid w:val="00B514C2"/>
    <w:rsid w:val="00B516BB"/>
    <w:rsid w:val="00B546D7"/>
    <w:rsid w:val="00B60737"/>
    <w:rsid w:val="00B61C82"/>
    <w:rsid w:val="00B64D9D"/>
    <w:rsid w:val="00B6609F"/>
    <w:rsid w:val="00B67B14"/>
    <w:rsid w:val="00B764A1"/>
    <w:rsid w:val="00B76F77"/>
    <w:rsid w:val="00B770CC"/>
    <w:rsid w:val="00B77A1C"/>
    <w:rsid w:val="00B8247A"/>
    <w:rsid w:val="00B86A17"/>
    <w:rsid w:val="00B8777D"/>
    <w:rsid w:val="00B87E5E"/>
    <w:rsid w:val="00B90207"/>
    <w:rsid w:val="00B91890"/>
    <w:rsid w:val="00B954A7"/>
    <w:rsid w:val="00B95C6E"/>
    <w:rsid w:val="00B97EF4"/>
    <w:rsid w:val="00BB0A22"/>
    <w:rsid w:val="00BB2CE0"/>
    <w:rsid w:val="00BB313D"/>
    <w:rsid w:val="00BB36E6"/>
    <w:rsid w:val="00BB6638"/>
    <w:rsid w:val="00BC1E52"/>
    <w:rsid w:val="00BC4E3E"/>
    <w:rsid w:val="00BC5929"/>
    <w:rsid w:val="00BD41A0"/>
    <w:rsid w:val="00BD721A"/>
    <w:rsid w:val="00BD736A"/>
    <w:rsid w:val="00BE49A8"/>
    <w:rsid w:val="00BE51AC"/>
    <w:rsid w:val="00BE6CBF"/>
    <w:rsid w:val="00BE7093"/>
    <w:rsid w:val="00BF06EB"/>
    <w:rsid w:val="00BF3EDD"/>
    <w:rsid w:val="00BF70EC"/>
    <w:rsid w:val="00BF7345"/>
    <w:rsid w:val="00C00197"/>
    <w:rsid w:val="00C03179"/>
    <w:rsid w:val="00C04540"/>
    <w:rsid w:val="00C04A3D"/>
    <w:rsid w:val="00C06C26"/>
    <w:rsid w:val="00C11A81"/>
    <w:rsid w:val="00C14E39"/>
    <w:rsid w:val="00C201C7"/>
    <w:rsid w:val="00C248EE"/>
    <w:rsid w:val="00C275A2"/>
    <w:rsid w:val="00C31E9E"/>
    <w:rsid w:val="00C32031"/>
    <w:rsid w:val="00C3346D"/>
    <w:rsid w:val="00C34CFE"/>
    <w:rsid w:val="00C363EB"/>
    <w:rsid w:val="00C37160"/>
    <w:rsid w:val="00C472C7"/>
    <w:rsid w:val="00C505C5"/>
    <w:rsid w:val="00C5232C"/>
    <w:rsid w:val="00C574BA"/>
    <w:rsid w:val="00C6047C"/>
    <w:rsid w:val="00C678F8"/>
    <w:rsid w:val="00C72C14"/>
    <w:rsid w:val="00C73A9B"/>
    <w:rsid w:val="00C73B29"/>
    <w:rsid w:val="00C75A6E"/>
    <w:rsid w:val="00C83217"/>
    <w:rsid w:val="00C835B1"/>
    <w:rsid w:val="00C86B8C"/>
    <w:rsid w:val="00C87662"/>
    <w:rsid w:val="00C87B59"/>
    <w:rsid w:val="00C905BE"/>
    <w:rsid w:val="00C93C71"/>
    <w:rsid w:val="00C97464"/>
    <w:rsid w:val="00CA109D"/>
    <w:rsid w:val="00CA2FF5"/>
    <w:rsid w:val="00CB087F"/>
    <w:rsid w:val="00CB251E"/>
    <w:rsid w:val="00CC142B"/>
    <w:rsid w:val="00CC69DB"/>
    <w:rsid w:val="00CC6ADE"/>
    <w:rsid w:val="00CD1CF7"/>
    <w:rsid w:val="00CD283C"/>
    <w:rsid w:val="00CD2B97"/>
    <w:rsid w:val="00CD4D67"/>
    <w:rsid w:val="00CD6E13"/>
    <w:rsid w:val="00CD704E"/>
    <w:rsid w:val="00CE61FC"/>
    <w:rsid w:val="00CE655B"/>
    <w:rsid w:val="00CE7998"/>
    <w:rsid w:val="00CF2E54"/>
    <w:rsid w:val="00CF4D13"/>
    <w:rsid w:val="00CF7EE5"/>
    <w:rsid w:val="00D00871"/>
    <w:rsid w:val="00D01400"/>
    <w:rsid w:val="00D02A76"/>
    <w:rsid w:val="00D06EEB"/>
    <w:rsid w:val="00D120EE"/>
    <w:rsid w:val="00D13324"/>
    <w:rsid w:val="00D1776D"/>
    <w:rsid w:val="00D20BA1"/>
    <w:rsid w:val="00D2238B"/>
    <w:rsid w:val="00D25460"/>
    <w:rsid w:val="00D25ECC"/>
    <w:rsid w:val="00D32EC0"/>
    <w:rsid w:val="00D36BAD"/>
    <w:rsid w:val="00D40A40"/>
    <w:rsid w:val="00D40B1F"/>
    <w:rsid w:val="00D411AD"/>
    <w:rsid w:val="00D42318"/>
    <w:rsid w:val="00D45214"/>
    <w:rsid w:val="00D46029"/>
    <w:rsid w:val="00D5013A"/>
    <w:rsid w:val="00D52B61"/>
    <w:rsid w:val="00D52C8C"/>
    <w:rsid w:val="00D56CAA"/>
    <w:rsid w:val="00D621B1"/>
    <w:rsid w:val="00D6340D"/>
    <w:rsid w:val="00D64C06"/>
    <w:rsid w:val="00D73834"/>
    <w:rsid w:val="00D7408D"/>
    <w:rsid w:val="00D760DB"/>
    <w:rsid w:val="00D82B29"/>
    <w:rsid w:val="00D84005"/>
    <w:rsid w:val="00D859D7"/>
    <w:rsid w:val="00D8727E"/>
    <w:rsid w:val="00D921C4"/>
    <w:rsid w:val="00D93605"/>
    <w:rsid w:val="00D9376E"/>
    <w:rsid w:val="00D9576C"/>
    <w:rsid w:val="00D95B98"/>
    <w:rsid w:val="00DA008C"/>
    <w:rsid w:val="00DA3A8F"/>
    <w:rsid w:val="00DA4640"/>
    <w:rsid w:val="00DA74BD"/>
    <w:rsid w:val="00DB14C3"/>
    <w:rsid w:val="00DB3B13"/>
    <w:rsid w:val="00DB5E7C"/>
    <w:rsid w:val="00DB7E1D"/>
    <w:rsid w:val="00DC1EC7"/>
    <w:rsid w:val="00DC66DC"/>
    <w:rsid w:val="00DC6F44"/>
    <w:rsid w:val="00DC791A"/>
    <w:rsid w:val="00DD2C33"/>
    <w:rsid w:val="00DD4340"/>
    <w:rsid w:val="00DD451F"/>
    <w:rsid w:val="00DE2E34"/>
    <w:rsid w:val="00DF28F0"/>
    <w:rsid w:val="00DF29FC"/>
    <w:rsid w:val="00DF5D2C"/>
    <w:rsid w:val="00E01716"/>
    <w:rsid w:val="00E06680"/>
    <w:rsid w:val="00E121CB"/>
    <w:rsid w:val="00E22C33"/>
    <w:rsid w:val="00E24E29"/>
    <w:rsid w:val="00E26927"/>
    <w:rsid w:val="00E340FE"/>
    <w:rsid w:val="00E37C93"/>
    <w:rsid w:val="00E42ACC"/>
    <w:rsid w:val="00E433AF"/>
    <w:rsid w:val="00E51638"/>
    <w:rsid w:val="00E522C3"/>
    <w:rsid w:val="00E53AE0"/>
    <w:rsid w:val="00E56E74"/>
    <w:rsid w:val="00E622A5"/>
    <w:rsid w:val="00E71790"/>
    <w:rsid w:val="00E73F5C"/>
    <w:rsid w:val="00E740CF"/>
    <w:rsid w:val="00E75BB1"/>
    <w:rsid w:val="00E777A1"/>
    <w:rsid w:val="00E80197"/>
    <w:rsid w:val="00E80A10"/>
    <w:rsid w:val="00E81EEC"/>
    <w:rsid w:val="00E90447"/>
    <w:rsid w:val="00E90F13"/>
    <w:rsid w:val="00E90FC9"/>
    <w:rsid w:val="00EA3C8B"/>
    <w:rsid w:val="00EA56A5"/>
    <w:rsid w:val="00EB289F"/>
    <w:rsid w:val="00EC3485"/>
    <w:rsid w:val="00ED25FD"/>
    <w:rsid w:val="00ED44EB"/>
    <w:rsid w:val="00ED725C"/>
    <w:rsid w:val="00ED726B"/>
    <w:rsid w:val="00EE0F81"/>
    <w:rsid w:val="00EE5607"/>
    <w:rsid w:val="00EE59D9"/>
    <w:rsid w:val="00EF0129"/>
    <w:rsid w:val="00EF0BFD"/>
    <w:rsid w:val="00EF2204"/>
    <w:rsid w:val="00EF3003"/>
    <w:rsid w:val="00EF37D9"/>
    <w:rsid w:val="00EF79F7"/>
    <w:rsid w:val="00F0118F"/>
    <w:rsid w:val="00F01C3D"/>
    <w:rsid w:val="00F044F1"/>
    <w:rsid w:val="00F0646E"/>
    <w:rsid w:val="00F12F63"/>
    <w:rsid w:val="00F164A6"/>
    <w:rsid w:val="00F170DE"/>
    <w:rsid w:val="00F206BC"/>
    <w:rsid w:val="00F21193"/>
    <w:rsid w:val="00F26377"/>
    <w:rsid w:val="00F27E5F"/>
    <w:rsid w:val="00F30419"/>
    <w:rsid w:val="00F30594"/>
    <w:rsid w:val="00F31F3A"/>
    <w:rsid w:val="00F34E8F"/>
    <w:rsid w:val="00F3783F"/>
    <w:rsid w:val="00F423E5"/>
    <w:rsid w:val="00F43C1B"/>
    <w:rsid w:val="00F45A65"/>
    <w:rsid w:val="00F469C1"/>
    <w:rsid w:val="00F50656"/>
    <w:rsid w:val="00F536AD"/>
    <w:rsid w:val="00F6174D"/>
    <w:rsid w:val="00F62139"/>
    <w:rsid w:val="00F633EE"/>
    <w:rsid w:val="00F64728"/>
    <w:rsid w:val="00F651E5"/>
    <w:rsid w:val="00F66C81"/>
    <w:rsid w:val="00F66EAE"/>
    <w:rsid w:val="00F7043D"/>
    <w:rsid w:val="00F747E6"/>
    <w:rsid w:val="00F77DF6"/>
    <w:rsid w:val="00F81CEF"/>
    <w:rsid w:val="00F8352B"/>
    <w:rsid w:val="00F85F56"/>
    <w:rsid w:val="00F907EE"/>
    <w:rsid w:val="00F94414"/>
    <w:rsid w:val="00F9560E"/>
    <w:rsid w:val="00FA024E"/>
    <w:rsid w:val="00FA1A78"/>
    <w:rsid w:val="00FA25D6"/>
    <w:rsid w:val="00FA2D70"/>
    <w:rsid w:val="00FB3A6A"/>
    <w:rsid w:val="00FB4377"/>
    <w:rsid w:val="00FC1810"/>
    <w:rsid w:val="00FC1897"/>
    <w:rsid w:val="00FC1EE3"/>
    <w:rsid w:val="00FC7F79"/>
    <w:rsid w:val="00FD1B0B"/>
    <w:rsid w:val="00FD6240"/>
    <w:rsid w:val="00FD6E28"/>
    <w:rsid w:val="00FD6FAF"/>
    <w:rsid w:val="00FE07D6"/>
    <w:rsid w:val="00FE4637"/>
    <w:rsid w:val="00FE54DB"/>
    <w:rsid w:val="00FE7F74"/>
    <w:rsid w:val="00FF03B8"/>
    <w:rsid w:val="00FF060F"/>
    <w:rsid w:val="00FF1530"/>
    <w:rsid w:val="00FF2E21"/>
    <w:rsid w:val="00FF4A4A"/>
    <w:rsid w:val="00FF4F68"/>
    <w:rsid w:val="00FF5DF7"/>
    <w:rsid w:val="00FF6634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D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DD2"/>
  </w:style>
  <w:style w:type="table" w:styleId="TableGrid">
    <w:name w:val="Table Grid"/>
    <w:basedOn w:val="TableNormal"/>
    <w:uiPriority w:val="59"/>
    <w:rsid w:val="005D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D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DD2"/>
  </w:style>
  <w:style w:type="table" w:styleId="TableGrid">
    <w:name w:val="Table Grid"/>
    <w:basedOn w:val="TableNormal"/>
    <w:uiPriority w:val="59"/>
    <w:rsid w:val="005D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235AE6-C86A-4442-8B7B-C6D7F70A3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720</Words>
  <Characters>2120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Sue Sharp</dc:creator>
  <cp:lastModifiedBy>dma2</cp:lastModifiedBy>
  <cp:revision>3</cp:revision>
  <dcterms:created xsi:type="dcterms:W3CDTF">2015-10-10T16:16:00Z</dcterms:created>
  <dcterms:modified xsi:type="dcterms:W3CDTF">2015-10-10T16:17:00Z</dcterms:modified>
</cp:coreProperties>
</file>